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FC4DAD" w:rsidRDefault="00654E8F" w:rsidP="003E554E">
      <w:pPr>
        <w:pStyle w:val="SupplementaryMaterial"/>
        <w:rPr>
          <w:b w:val="0"/>
          <w:sz w:val="24"/>
          <w:szCs w:val="24"/>
        </w:rPr>
      </w:pPr>
      <w:r w:rsidRPr="00FC4DAD">
        <w:rPr>
          <w:sz w:val="24"/>
          <w:szCs w:val="24"/>
        </w:rPr>
        <w:t>Supplementary Material</w:t>
      </w:r>
    </w:p>
    <w:p w:rsidR="003E554E" w:rsidRPr="00FC4DAD" w:rsidRDefault="003E554E" w:rsidP="00EE7E64">
      <w:pPr>
        <w:outlineLvl w:val="0"/>
        <w:rPr>
          <w:rFonts w:cs="Times New Roman"/>
          <w:b/>
          <w:bCs/>
          <w:szCs w:val="24"/>
        </w:rPr>
      </w:pPr>
      <w:r w:rsidRPr="00FC4DAD">
        <w:rPr>
          <w:rFonts w:cs="Times New Roman"/>
          <w:b/>
          <w:bCs/>
          <w:szCs w:val="24"/>
        </w:rPr>
        <w:t xml:space="preserve">Mapping and characterization of the </w:t>
      </w:r>
      <w:proofErr w:type="spellStart"/>
      <w:r w:rsidRPr="00FC4DAD">
        <w:rPr>
          <w:rFonts w:cs="Times New Roman"/>
          <w:b/>
          <w:bCs/>
          <w:i/>
          <w:szCs w:val="24"/>
        </w:rPr>
        <w:t>fefe</w:t>
      </w:r>
      <w:proofErr w:type="spellEnd"/>
      <w:r w:rsidRPr="00FC4DAD">
        <w:rPr>
          <w:rFonts w:cs="Times New Roman"/>
          <w:b/>
          <w:bCs/>
          <w:szCs w:val="24"/>
        </w:rPr>
        <w:t xml:space="preserve"> gene that controls iron uptake in melon (</w:t>
      </w:r>
      <w:proofErr w:type="spellStart"/>
      <w:r w:rsidRPr="00FC4DAD">
        <w:rPr>
          <w:rFonts w:cs="Times New Roman"/>
          <w:b/>
          <w:bCs/>
          <w:i/>
          <w:szCs w:val="24"/>
        </w:rPr>
        <w:t>Cucumis</w:t>
      </w:r>
      <w:proofErr w:type="spellEnd"/>
      <w:r w:rsidRPr="00FC4DAD">
        <w:rPr>
          <w:rFonts w:cs="Times New Roman"/>
          <w:b/>
          <w:bCs/>
          <w:i/>
          <w:szCs w:val="24"/>
        </w:rPr>
        <w:t xml:space="preserve"> </w:t>
      </w:r>
      <w:proofErr w:type="spellStart"/>
      <w:r w:rsidRPr="00FC4DAD">
        <w:rPr>
          <w:rFonts w:cs="Times New Roman"/>
          <w:b/>
          <w:bCs/>
          <w:i/>
          <w:szCs w:val="24"/>
        </w:rPr>
        <w:t>melo</w:t>
      </w:r>
      <w:proofErr w:type="spellEnd"/>
      <w:r w:rsidRPr="00FC4DAD">
        <w:rPr>
          <w:rFonts w:cs="Times New Roman"/>
          <w:b/>
          <w:bCs/>
          <w:szCs w:val="24"/>
        </w:rPr>
        <w:t>. L)</w:t>
      </w:r>
    </w:p>
    <w:p w:rsidR="003E554E" w:rsidRPr="00FC4DAD" w:rsidRDefault="003E554E" w:rsidP="003E554E">
      <w:pPr>
        <w:outlineLvl w:val="0"/>
        <w:rPr>
          <w:rFonts w:cs="Times New Roman"/>
          <w:b/>
          <w:bCs/>
          <w:szCs w:val="24"/>
        </w:rPr>
      </w:pPr>
      <w:proofErr w:type="spellStart"/>
      <w:r w:rsidRPr="00FC4DAD">
        <w:rPr>
          <w:rFonts w:cs="Times New Roman"/>
          <w:szCs w:val="24"/>
        </w:rPr>
        <w:t>Raghuprakash</w:t>
      </w:r>
      <w:proofErr w:type="spellEnd"/>
      <w:r w:rsidRPr="00FC4DAD">
        <w:rPr>
          <w:rFonts w:cs="Times New Roman"/>
          <w:szCs w:val="24"/>
        </w:rPr>
        <w:t xml:space="preserve"> </w:t>
      </w:r>
      <w:proofErr w:type="spellStart"/>
      <w:r w:rsidRPr="00FC4DAD">
        <w:rPr>
          <w:rFonts w:cs="Times New Roman"/>
          <w:szCs w:val="24"/>
        </w:rPr>
        <w:t>Kastoori</w:t>
      </w:r>
      <w:proofErr w:type="spellEnd"/>
      <w:r w:rsidRPr="00FC4DAD">
        <w:rPr>
          <w:rFonts w:cs="Times New Roman"/>
          <w:szCs w:val="24"/>
        </w:rPr>
        <w:t xml:space="preserve"> Ramamurthy and Brian M. Waters</w:t>
      </w:r>
    </w:p>
    <w:p w:rsidR="003E554E" w:rsidRPr="00FC4DAD" w:rsidRDefault="002868E2" w:rsidP="003E554E">
      <w:pPr>
        <w:outlineLvl w:val="0"/>
        <w:rPr>
          <w:rFonts w:cs="Times New Roman"/>
          <w:bCs/>
          <w:szCs w:val="24"/>
        </w:rPr>
      </w:pPr>
      <w:r w:rsidRPr="00FC4DAD">
        <w:rPr>
          <w:rFonts w:cs="Times New Roman"/>
          <w:b/>
          <w:szCs w:val="24"/>
        </w:rPr>
        <w:t xml:space="preserve">* Correspondence: </w:t>
      </w:r>
      <w:r w:rsidRPr="00FC4DAD">
        <w:rPr>
          <w:rFonts w:cs="Times New Roman"/>
          <w:szCs w:val="24"/>
        </w:rPr>
        <w:t>Corresponding Author</w:t>
      </w:r>
      <w:r w:rsidR="00994A3D" w:rsidRPr="00FC4DAD">
        <w:rPr>
          <w:rFonts w:cs="Times New Roman"/>
          <w:szCs w:val="24"/>
        </w:rPr>
        <w:t xml:space="preserve">: </w:t>
      </w:r>
      <w:r w:rsidR="003E554E" w:rsidRPr="00FC4DAD">
        <w:rPr>
          <w:rFonts w:cs="Times New Roman"/>
          <w:bCs/>
          <w:szCs w:val="24"/>
        </w:rPr>
        <w:t>Brian M. Waters (</w:t>
      </w:r>
      <w:hyperlink r:id="rId9" w:history="1">
        <w:r w:rsidR="00FC4DAD" w:rsidRPr="00FC4DAD">
          <w:rPr>
            <w:rStyle w:val="Hyperlink"/>
            <w:rFonts w:cs="Times New Roman"/>
            <w:bCs/>
            <w:szCs w:val="24"/>
          </w:rPr>
          <w:t>bwaters2@unl.edu</w:t>
        </w:r>
      </w:hyperlink>
      <w:r w:rsidR="003E554E" w:rsidRPr="00FC4DAD">
        <w:rPr>
          <w:rFonts w:cs="Times New Roman"/>
          <w:bCs/>
          <w:szCs w:val="24"/>
        </w:rPr>
        <w:t>)</w:t>
      </w:r>
    </w:p>
    <w:p w:rsidR="00FC4DAD" w:rsidRPr="00FC4DAD" w:rsidRDefault="00FC4DAD" w:rsidP="00FC4DAD">
      <w:pPr>
        <w:rPr>
          <w:rFonts w:cs="Times New Roman"/>
          <w:szCs w:val="24"/>
        </w:rPr>
      </w:pPr>
      <w:proofErr w:type="gramStart"/>
      <w:r w:rsidRPr="00FC4DAD">
        <w:rPr>
          <w:rFonts w:cs="Times New Roman"/>
          <w:b/>
          <w:szCs w:val="24"/>
        </w:rPr>
        <w:t>Supplementary Data S3.</w:t>
      </w:r>
      <w:proofErr w:type="gramEnd"/>
      <w:r w:rsidRPr="00FC4DAD">
        <w:rPr>
          <w:rFonts w:cs="Times New Roman"/>
          <w:szCs w:val="24"/>
        </w:rPr>
        <w:t xml:space="preserve"> Genomic sequence information for </w:t>
      </w:r>
      <w:r w:rsidRPr="00FC4DAD">
        <w:rPr>
          <w:rFonts w:cs="Times New Roman"/>
          <w:i/>
          <w:szCs w:val="24"/>
        </w:rPr>
        <w:t>fefe-bHLH38</w:t>
      </w:r>
      <w:r w:rsidR="00C01767">
        <w:rPr>
          <w:rFonts w:cs="Times New Roman"/>
          <w:i/>
          <w:szCs w:val="24"/>
        </w:rPr>
        <w:t xml:space="preserve"> </w:t>
      </w:r>
      <w:r>
        <w:rPr>
          <w:rFonts w:cs="Times New Roman"/>
          <w:szCs w:val="24"/>
        </w:rPr>
        <w:t xml:space="preserve">(sequence in italic fonts </w:t>
      </w:r>
      <w:r w:rsidR="008F6322">
        <w:rPr>
          <w:rFonts w:cs="Times New Roman"/>
          <w:szCs w:val="24"/>
        </w:rPr>
        <w:t xml:space="preserve">indicate LTR regions. Bold font </w:t>
      </w:r>
      <w:r>
        <w:rPr>
          <w:rFonts w:cs="Times New Roman"/>
          <w:szCs w:val="24"/>
        </w:rPr>
        <w:t xml:space="preserve">indicate the 14 </w:t>
      </w:r>
      <w:proofErr w:type="spellStart"/>
      <w:r w:rsidR="00C01767">
        <w:rPr>
          <w:rFonts w:cs="Times New Roman"/>
          <w:szCs w:val="24"/>
        </w:rPr>
        <w:t>bp</w:t>
      </w:r>
      <w:proofErr w:type="spellEnd"/>
      <w:r w:rsidR="00C01767">
        <w:rPr>
          <w:rFonts w:cs="Times New Roman"/>
          <w:szCs w:val="24"/>
        </w:rPr>
        <w:t xml:space="preserve"> transposon footprint</w:t>
      </w:r>
      <w:r>
        <w:rPr>
          <w:rFonts w:cs="Times New Roman"/>
          <w:szCs w:val="24"/>
        </w:rPr>
        <w:t>)</w:t>
      </w:r>
      <w:r w:rsidR="00C01767">
        <w:rPr>
          <w:rFonts w:cs="Times New Roman"/>
          <w:szCs w:val="24"/>
        </w:rPr>
        <w:t>.</w:t>
      </w:r>
      <w:bookmarkStart w:id="0" w:name="_GoBack"/>
      <w:bookmarkEnd w:id="0"/>
    </w:p>
    <w:p w:rsidR="00FC4DAD" w:rsidRPr="00FC4DAD" w:rsidRDefault="00FC4DAD" w:rsidP="00FC4DAD">
      <w:pPr>
        <w:rPr>
          <w:rFonts w:cs="Times New Roman"/>
          <w:szCs w:val="24"/>
        </w:rPr>
      </w:pPr>
      <w:r w:rsidRPr="00FC4DAD">
        <w:rPr>
          <w:rFonts w:cs="Times New Roman"/>
          <w:szCs w:val="24"/>
        </w:rPr>
        <w:t>&gt;</w:t>
      </w:r>
      <w:proofErr w:type="spellStart"/>
      <w:r w:rsidRPr="00FC4DAD">
        <w:rPr>
          <w:rFonts w:cs="Times New Roman"/>
          <w:i/>
          <w:szCs w:val="24"/>
        </w:rPr>
        <w:t>fefe</w:t>
      </w:r>
      <w:proofErr w:type="spellEnd"/>
      <w:r w:rsidRPr="00FC4DAD">
        <w:rPr>
          <w:rFonts w:cs="Times New Roman"/>
          <w:szCs w:val="24"/>
        </w:rPr>
        <w:t xml:space="preserve"> </w:t>
      </w:r>
      <w:r w:rsidRPr="00FC4DAD">
        <w:rPr>
          <w:rFonts w:cs="Times New Roman"/>
          <w:i/>
          <w:szCs w:val="24"/>
        </w:rPr>
        <w:t>bHLH38</w:t>
      </w:r>
      <w:r w:rsidRPr="00FC4DAD">
        <w:rPr>
          <w:rFonts w:cs="Times New Roman"/>
          <w:szCs w:val="24"/>
        </w:rPr>
        <w:t xml:space="preserve"> </w:t>
      </w:r>
      <w:proofErr w:type="spellStart"/>
      <w:r w:rsidRPr="00FC4DAD">
        <w:rPr>
          <w:rFonts w:cs="Times New Roman"/>
          <w:szCs w:val="24"/>
        </w:rPr>
        <w:t>Contig</w:t>
      </w:r>
      <w:proofErr w:type="spellEnd"/>
      <w:r w:rsidRPr="00FC4DAD">
        <w:rPr>
          <w:rFonts w:cs="Times New Roman"/>
          <w:szCs w:val="24"/>
        </w:rPr>
        <w:t xml:space="preserve">-genomic </w:t>
      </w:r>
    </w:p>
    <w:p w:rsidR="00FC4DAD" w:rsidRPr="00FC4DAD" w:rsidRDefault="00FC4DAD" w:rsidP="00FC4DAD">
      <w:pPr>
        <w:rPr>
          <w:rFonts w:cs="Times New Roman"/>
          <w:szCs w:val="24"/>
        </w:rPr>
      </w:pPr>
      <w:r w:rsidRPr="00FC4DAD">
        <w:rPr>
          <w:rFonts w:eastAsia="Times New Roman" w:cs="Times New Roman"/>
          <w:szCs w:val="24"/>
        </w:rPr>
        <w:t>GCACCACACAAAACAATTTCAAGTCACCAATATTTTCCAAAACCCTCTAGTTTCCTAATCCATTTTCATTTCTATCATGTTGGCAGTTTCCTCTCCTTTGTTTTCCCCTCATCAATGGCAATTGGAAGATCCCATCTCTCTCCATCAC</w:t>
      </w:r>
      <w:r w:rsidRPr="00FC4DAD">
        <w:rPr>
          <w:rFonts w:cs="Times New Roman"/>
          <w:szCs w:val="24"/>
        </w:rPr>
        <w:t>CAACACAACTCTCTCTTCTCTCCCTTTGAACCTTCAGATCATTCATTTTACCTCCAATTCCCTCCACCCCCGTTGGACCCTTCGCACGACCACTATCCTTCCTCTGCTGCGCCCTCCCCAGAAGCTGTCTCCAACGTCTCGAAGATGGCCAAGAAACTTAGCCATAATGCTAGTGAGCGCGATCGTCGAAAGAAGATCAACTCTCTTTACTCGTCTTTACGAGCCCTCCTTCCCTCCTCAGATCAAATGGTAAGGTTTACCATCTCTATTTAAAAAGTTAAAGTAATATCAAAACTTTAAGTTTAGTCCTTAACTATGTGATTAATTTTATAGACAAACCATACATGATCCAAATAATCAAACATATGTCAAACTCAAGTTAATTGGAATAACTTTACGTACCCTAGAAGTTGGAGAAATATATATAAATAAACATAAAAGTTAACCGTCCTTAATATCTTTTTCCTCTAGCCAAAATAGCATTGTGATTGTGGAATGGAGATTCAAATCTCTTGATTGTTATTTACTTTAATTTGTTAAATTATCCTCCTGTCGACTCCATTGTAGACTTTTAATCTCCATGGAGGTCCTTTGACCACCGTGAATAGTCGAAAACGTTCGTCCATCAATGATAAATTTAGTTGAAAGTCGTGGTCTTTTTTCTCACAGAAGAAACTGAGTAATCCGGCGACGATCTCGAGGATATTA</w:t>
      </w:r>
    </w:p>
    <w:p w:rsidR="00FC4DAD" w:rsidRPr="00FC4DAD" w:rsidRDefault="00FC4DAD" w:rsidP="00FC4DAD">
      <w:pPr>
        <w:rPr>
          <w:rFonts w:cs="Times New Roman"/>
          <w:szCs w:val="24"/>
        </w:rPr>
      </w:pPr>
      <w:r w:rsidRPr="00FC4DAD">
        <w:rPr>
          <w:rFonts w:cs="Times New Roman"/>
          <w:b/>
          <w:i/>
          <w:szCs w:val="24"/>
        </w:rPr>
        <w:t>TGAAGATTTTAAGA</w:t>
      </w:r>
      <w:r w:rsidRPr="00FC4DAD">
        <w:rPr>
          <w:rFonts w:cs="Times New Roman"/>
          <w:i/>
          <w:szCs w:val="24"/>
        </w:rPr>
        <w:t>AGGTATTGATTTAAAATAAAAGGATTGTTATTATTATTCTTTACAGAAGAGTATATATCTATTTATAATTGGCTTGTACAATTAGCCGTTAATCTATTCCTATAATTACGCTGGATGTTAAATATGGTATAATTGCAGCCTAATGCTTAATTGTAGCTAAATCCTATATATGTATACTGTATTAGCCGTTGACATGTTTCCATGTACAGCCTATGATGATTCTATGAATCTGAGGCCATTAATTCTGATCTTAATCCTTCAATA</w:t>
      </w:r>
    </w:p>
    <w:p w:rsidR="00FC4DAD" w:rsidRPr="00FC4DAD" w:rsidRDefault="00FC4DAD" w:rsidP="00FC4DAD">
      <w:pPr>
        <w:rPr>
          <w:rFonts w:cs="Times New Roman"/>
          <w:szCs w:val="24"/>
        </w:rPr>
      </w:pPr>
      <w:r w:rsidRPr="00FC4DAD">
        <w:rPr>
          <w:rFonts w:cs="Times New Roman"/>
          <w:szCs w:val="24"/>
        </w:rPr>
        <w:t>CTCCCCCTCAAGTTTGGTTCGAACAGGTTGTGAGCGCCTAACTTGCTGAGAATTTGTTGAGAGGTTTTCTTGTCCAAAGCTTTAGTGAAGATATCCGCTAGTTGTTCTTGGCTTCGGATGAAAGGAATCTCAATTTCCTTTGACTGCACTTTATCTCGTATAAAATGACAATCTACTTCTATGTGCTTTGTTCTCTCATGGAATACGGGGTTTGAAGCAATATGACGTGCCGCTTGGTTGTCACAGAACATTTGTATAGGTTCTGAACATTCAATTTGCATGTCGTGTAGCAGATGCTTGATCCAAATGAGTTCGCTTGCCGTTGATGCCATCGCTCTGTACTCAGCTTCTGCACTTGAACGAGCCACCACGTTCTGTTTCTTGCTCTTCCATGTTACTAGATTGCCACCTACGAAAGTGCAAAAACCAGTGGTTGATTTTCTGTCACAACTTCCGGCCCAATCTNGCATCAGAAAATCCAACCACAGTGTTAGTCGAGTTTTGTTTCATTAATATTCCTTGTCCAGGAGTGCCTTTGAGATATCTTAATATTCGGTTAATGGCTTCCATGTGACAAGTTCGAGGTGCGTGCATGAATTGGCTTACTATGCTAACTGCAAATGTAATATCAGGTCTAGTAACGGTTAGGTAGATTAATTT</w:t>
      </w:r>
      <w:r w:rsidRPr="00FC4DAD">
        <w:rPr>
          <w:rFonts w:cs="Times New Roman"/>
          <w:szCs w:val="24"/>
        </w:rPr>
        <w:lastRenderedPageBreak/>
        <w:t>TCCAACTATCCTTTGATATTGGCNTTATGCCTGATAGTGGTTTACCATCCTCAGTGTTTAATTTGATGTTGGTTTCCATTGGACTAGTGGCTGGTTTGGTACCTAATTTACCAGTTTCTTTTAGTAGATCTAGTGTATACTTTCTTTGGGATAAAAACAGTCCTTTTGTCGAGTGTGCTATTTCTATTCCTAGAAAGTATGAGAGTTTACCTAGATCTTTTATGTCAAATTTTCTTTTTAACATTTCTTTGACTTCTTTTAATTTTTGGTTGTTATTACCGGAAATGATAATATCATCCACATAAACTAAAATAATAGTAATTGAGTCACCATTCTTTCTTATGAACACAGAGCAGTCTGCAGTGCTTTTCTTGAAATTATTTTCTGTGAGAAAAGTACTAAGTTTGGCATACCAAGCTCTTGGTGACTGTTTAAGGCCATAAATAGCCTTTCGAAGTTTGCATACCTTGGAGGTTTCGAAATACCCTGGTGGGGGTGTCATGTAAACTTCCTCCTCTAGATCTCCTTGTAAGAAAGCATTTTTTACATCCATTTGGAACAGATCCCACCCATGATTGGTTGCTACTGACATTAATATCCTAAAAGTGTTCATTTTTGCTACAGGGGCAAATGTTTCTTGATAGTCAATGCCGTATGTTTGGGTGAAACCTTTGGCAACTAATCTGGCTTTATACCTTTCAACTGTGCCATCACTGTTATATTTTATTTTATAGACCCATTTGCATCCTACTGGTTTCTTACCTTTGGGTAGTTCTACCATATCCCATGTGTTGTTTTGTTCTAAGGCTTTTAATTCTTCATTCATGGCTTGAATCCATATGGTCTGTTGTTTGGCCTCGTCATACGTGTTTGGTTCATTGTTACCGTCAAGTTTGCTTAAATAAATCTGGTAGGTTGGTGATACCTTGTTGTAATTAATAAAATTTTGGATAGGATACAAAACCTGATGGGATACAAAATCCCTTAACCTTGTTGAAGGTTGCCTTGTTCGTGTTGATCGTCGTCTGATTGTATCTTCTCCTTCTTCTTCTTGTCTGTCTTCTGTATTGTTCCGTTCATCCTCATAATCTCCCCCTGAAGAAGATGCGGAAGGATTTTCTTCATCGTCAAGGGAAGGAAAGAGGAATTGCAGAGTGCTTGGTGTTGCAGCGGTGGTGTCTTGTGTAGGCGTGAAGAATGGTTCATGCTCTCTGAAAACTACATCCCTGGAAATATACAGTTTATTTTGTTCGGGATCAAAGCACTTGTATCCCTTTTGGGTTGAGGAGTAGCCAAGAAAAATAGTTTTCACAGAGTTTTTATCTAGTTTGTCCTTTCGTTTTATATATACAAAGCAGGTGCATCCAAATACTCTAAGATGATCTAAGTCGATTTTTCTTCCTTTGAGAATTTCAAGAGGACTTAAATTATTGAGATTTGGGCTTGGTAATCTATTTATGATATAAGTAGCAGTTAGAATTGCATCTGACCAGAATTTTTTTGGAACATTATTCTGAAGTAGTAAAGCTCTTGTTTTTTCAAGAAGATGTCTGTTTTTTCTTTCAGAAACTCCATTTTGTTGTGGTGTATGAGTACATGTTGTTTGATGAAGAATACCATGTTGTTTGAAAAAATTGGTGAATTCCTTATTCACATACTCAGTACCATTGTCAGATCGAAAAATTTTGACTTGAGCATTGTATTGGTTGGTAATAAAATTAAAAAATTCTTGAAAGCATGAGAAGACTTCATTTTTGGTTTTTAAAAGATATACCCAAGTAGTTTTTGAAAAATCATCAATGAATGTAACATAGTATTTATAATGATTGTATGATTCTTCGGGAGAAGGTCCCCAAACATCAGAATGAATTAAATCAAAACATTTTTCTACTTTAGTTATGGAAGTAGGAAAAGGTAAACGAGTTTGTTTTGCAAATCTACAAGTATCACAACTAAAGGAATCATAATTATAATGAAAAAGTCTATTCAAAACCTGATCAGATGGATGGCCAAATCTTAAATGCAATAAATGTCCACGATCAGTGTTTTTACTTGATACAAAGCATTTATTATTTTGTTGAAGATAATATAGCCCGTTCCTAAGAATTCCTTCACCAATCATCTCCCCTGAGACTATGTCCTGAAAAATCACTTTTTCTGGTAAGAATATTACAGCACAATTAAGATCTTTGACAATCTTATTAACAGATAATAAATTAGAGTGAAAATCAGGTAGATACAAAACCTCATTGACTGGTTTGTTAAAAACAGAAATGGTTCCGGTACCGAAAATTTTGGTCTGACCACCATTAGCAGTTGTGACAAATTGTGGTTCATTGGAGGTTATCAAGTTTAAAAAATTGTTTGGACTACATGACATGTGATGCGTTGCTCCCGAATCAATAATCCAATTTGAGTCATGCTTATTCAAGTATATTGAATTATTTGAAAGTTTGAGTTCAGATAAACCTGAGTTCTGTTGCCTCGGCTGAAGTAGTTGATTTAATTGGTTAACCAGCTGCATGAGTTGATCCGAATTAGGTCCGGAAGGCCCAGCAGGCGTGACAAAGGAGATTGGGTCTTGCACTGGCCCAGCAGCAGTCGTTCCATAGAAGCCTGGTGGCCCGTGATCAGCTGGCCCTTGAAAGGGATTAGGGTTCATCCCATTCATCCCGAAGTCAGCCTTCGTATTTGTCCCGCTGTTGAGTTCTCCTATGGCGGAATGTGCCTCTCGGCGCCACCCGCCGTTGTTGGTACTTCCGCCACCTTTGCGTTGGGGCTTGAGATGCGGATGAAGAACCCAGCAACTCTCCTTGTTG</w:t>
      </w:r>
      <w:r w:rsidRPr="00FC4DAD">
        <w:rPr>
          <w:rFonts w:cs="Times New Roman"/>
          <w:szCs w:val="24"/>
        </w:rPr>
        <w:lastRenderedPageBreak/>
        <w:t>TGACTCGATCGTTTGCAATGATCACACCACAAGTTCCCCTTTCCTCTGTCCTTGTTGTAGGTTGCGCGAAATGCTTGGTTGTCTGTTGATGGAGCTGGCGACGGATTCATGAGCCGTCTTCTTGATTCCTCCTGCTCAATCTTGAGAACTACATCATCAAACTGTGGCATTTCTGCCGATGAGAGAATTTGAGCCCGAATGGGTTCAAAACTGGAATCTAAAGCCCCGAGATAAGTATAAATTAATTCATGTTCGTTTCTTTTGTAAATTTCCTCTGGATTTATTGTTTCTGGGAGANTACATCTGTAACTCTTCCCATTTGGTCAGTATTTCGGCCACTAGGTCTGAGTTATTGAGGTTGCCTTGTTTGATGTTGGAAAGTTCTTGTTTTAATGAAAAAATATGTGCGAAGTTTTTTCCTTGACCATATCGGGTTTTGGCTTTTGTCCAGATTTCCTTTGAGGTTTTACAGTACATAAGAGCACTAGAGATTTTAGTGTCCATTGTGCTTAAGAGCCACGACATGATCATCTGATCTGTGGTCTCCCAATTTTCTATGGCTGTTAGTTCATCATCAGTAGGGTTGGCTTGGTCTTTTGGTTTTGGTTTTCCTTTGGATCCATTAATGAATGACCTTTTACCCTTACCCCCTAAGCCTATTTCCACAGATCTGGCCCATGGTACGTAGTTATTGTTACCAGTGAGGATATATGTGGTGATTTTGTTGTTTTCGATCATGTTAAGTTGCTGGTAGCAGAAATGTAATCCAGAGAGAAAAATAACAAAGAAAAGAACAGTTTTAAATTGATACTGATTTTGCTGATTTTTGCTGAGAAGAACAGATGCTTTCCTTGTTCCTTTCCACTGGTTGTCTCCCTCGGTTATGTTTTGCTCGATGAGGACAAATTTGAATTGATGCAGCAGAAGTTTCGTCACCTTTGTGGCGTTGAGTACTGCTTGCTAATGGCACCTTTGTGCTTGGTCTGAGAGCTTGAAATTGGGATCAAATTGCTCTGATACCA</w:t>
      </w:r>
    </w:p>
    <w:p w:rsidR="00FC4DAD" w:rsidRPr="00FC4DAD" w:rsidRDefault="00FC4DAD" w:rsidP="00FC4DAD">
      <w:pPr>
        <w:ind w:left="720" w:hanging="720"/>
        <w:rPr>
          <w:rFonts w:cs="Times New Roman"/>
          <w:color w:val="FF0000"/>
          <w:szCs w:val="24"/>
        </w:rPr>
      </w:pPr>
      <w:r w:rsidRPr="00FC4DAD">
        <w:rPr>
          <w:rFonts w:cs="Times New Roman"/>
          <w:b/>
          <w:i/>
          <w:szCs w:val="24"/>
        </w:rPr>
        <w:t>TGAAGATTTTAAGA</w:t>
      </w:r>
      <w:r w:rsidRPr="00FC4DAD">
        <w:rPr>
          <w:rFonts w:cs="Times New Roman"/>
          <w:szCs w:val="24"/>
        </w:rPr>
        <w:t>AGGTATTGATTTAAAATAAAAGGATTGTTATTATTATTCTTTACAGAAGAGTATATATCTATTTATAATTGGCTTGTACAATTAGCCGTTAATCTATTCCTATAATTACGCTGGATGTTAAATATGGTATAATTGCAGCCTAATGCTTAATTGTAGCTAAATCCTATATATGTATACTGTATTAGCCGTTGACATGTTTCCATGTACAGCCTATGATGATTCTATGAATCTGAGGCCATTAATTCTGATCTTAATCCTTCAATA</w:t>
      </w:r>
    </w:p>
    <w:p w:rsidR="00FC4DAD" w:rsidRPr="00FC4DAD" w:rsidRDefault="00FC4DAD" w:rsidP="00FC4DAD">
      <w:pPr>
        <w:rPr>
          <w:rFonts w:cs="Times New Roman"/>
          <w:szCs w:val="24"/>
        </w:rPr>
      </w:pPr>
      <w:r w:rsidRPr="00FC4DAD">
        <w:rPr>
          <w:rFonts w:cs="Times New Roman"/>
          <w:szCs w:val="24"/>
        </w:rPr>
        <w:t>TATTAAGCTACATACCAGAGCTACAACAACAAGTGGAAGGGCAGATGAGGAAGAAAGAAGAGCTCATGGCAGCCATGGTTGGACAGGAAGTTAAGAATGATGAAGAAAAGAAAATGAAATCCGCAGCTTCGAGCTCCTCATCGATAATTTCTGCAAGTCGACTTAGTCGACATGAAATGGCGATTCAGATATCCACTGATATCAACGGCTGCCAGCGGAATTATTTGTCGGAAATATTATGTTGCTTGGAAGAAGAAGGTCTCCTTCTGTTGAATGCTTCTTCTTTTGAGTCTTTTGATGGGAAGGTTTTCAATCGAATTCCCGCGGCCGCCATGGCGGCCGGGAGCATGCGACGTCGGGCCCAATTCGCCCTATAGTGAGTCGTATTACAATTCACTGGCCGTCGTTTTACAACGTCGTGACTGGGAAAACCCTGGCGTTACCCAACTTAATCGCCTTGCAGCACATCCCCCTTTCGCCAGCTGGCGTAATAGCGAAGAGGCCCNACCGATCGCCCTTCCNACAGTTGCGNNGCCTGAATGG</w:t>
      </w:r>
    </w:p>
    <w:p w:rsidR="00FC4DAD" w:rsidRPr="00FC4DAD" w:rsidRDefault="00FC4DAD" w:rsidP="00FC4DAD">
      <w:pPr>
        <w:rPr>
          <w:rFonts w:cs="Times New Roman"/>
          <w:szCs w:val="24"/>
        </w:rPr>
      </w:pPr>
    </w:p>
    <w:p w:rsidR="00FC4DAD" w:rsidRPr="00FC4DAD" w:rsidRDefault="00FC4DAD" w:rsidP="003E554E">
      <w:pPr>
        <w:outlineLvl w:val="0"/>
        <w:rPr>
          <w:rFonts w:cs="Times New Roman"/>
          <w:bCs/>
          <w:szCs w:val="24"/>
        </w:rPr>
      </w:pPr>
    </w:p>
    <w:sectPr w:rsidR="00FC4DAD" w:rsidRPr="00FC4DAD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554E" w:rsidRDefault="003E554E" w:rsidP="00117666">
      <w:pPr>
        <w:spacing w:after="0"/>
      </w:pPr>
      <w:r>
        <w:separator/>
      </w:r>
    </w:p>
  </w:endnote>
  <w:endnote w:type="continuationSeparator" w:id="0">
    <w:p w:rsidR="003E554E" w:rsidRDefault="003E554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2599A23" wp14:editId="427AD6C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F632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F632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D8E749F" wp14:editId="5D1CF0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F632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F632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554E" w:rsidRDefault="003E554E" w:rsidP="00117666">
      <w:pPr>
        <w:spacing w:after="0"/>
      </w:pPr>
      <w:r>
        <w:separator/>
      </w:r>
    </w:p>
  </w:footnote>
  <w:footnote w:type="continuationSeparator" w:id="0">
    <w:p w:rsidR="003E554E" w:rsidRDefault="003E554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3A535CA2" wp14:editId="2B1596F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54E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A7BF0"/>
    <w:rsid w:val="003D2F2D"/>
    <w:rsid w:val="003E554E"/>
    <w:rsid w:val="00401590"/>
    <w:rsid w:val="00426B0B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F6322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01767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E7E64"/>
    <w:rsid w:val="00F46900"/>
    <w:rsid w:val="00F61D89"/>
    <w:rsid w:val="00FC4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bwaters2@unl.edu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KASTO~1\AppData\Local\Temp\Rar$DIa0.623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0312f9b2-b44e-4223-9db9-84eee2e3b8f2">Data Sheet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Data Sheet 3.DOCX</TitleName>
    <DocumentId xmlns="0312f9b2-b44e-4223-9db9-84eee2e3b8f2">Data Sheet 3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7781F5B5-2292-46F2-92B0-65DB40ECD45B}"/>
</file>

<file path=customXml/itemProps2.xml><?xml version="1.0" encoding="utf-8"?>
<ds:datastoreItem xmlns:ds="http://schemas.openxmlformats.org/officeDocument/2006/customXml" ds:itemID="{98E83680-2892-46F5-B528-7A49C92F8140}"/>
</file>

<file path=customXml/itemProps3.xml><?xml version="1.0" encoding="utf-8"?>
<ds:datastoreItem xmlns:ds="http://schemas.openxmlformats.org/officeDocument/2006/customXml" ds:itemID="{D2F214FD-A361-4A9D-91CE-E5A0390680EE}"/>
</file>

<file path=customXml/itemProps4.xml><?xml version="1.0" encoding="utf-8"?>
<ds:datastoreItem xmlns:ds="http://schemas.openxmlformats.org/officeDocument/2006/customXml" ds:itemID="{B3E72A59-1F2F-490D-9336-9A43EBBFB2EB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1037</Words>
  <Characters>591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braska-Lincoln</Company>
  <LinksUpToDate>false</LinksUpToDate>
  <CharactersWithSpaces>6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 3</dc:creator>
  <cp:lastModifiedBy>Reviewer 3</cp:lastModifiedBy>
  <cp:revision>5</cp:revision>
  <cp:lastPrinted>2013-10-03T12:51:00Z</cp:lastPrinted>
  <dcterms:created xsi:type="dcterms:W3CDTF">2017-03-03T19:39:00Z</dcterms:created>
  <dcterms:modified xsi:type="dcterms:W3CDTF">2017-03-06T19:29:00Z</dcterms:modified>
</cp:coreProperties>
</file>